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4"/>
          <w:szCs w:val="24"/>
          <w:u w:val="none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S1 </w:t>
      </w:r>
      <w:r>
        <w:rPr>
          <w:rStyle w:val="4"/>
          <w:rFonts w:eastAsia="宋体"/>
          <w:sz w:val="24"/>
          <w:szCs w:val="24"/>
          <w:lang w:val="en-US" w:eastAsia="zh-CN" w:bidi="ar"/>
        </w:rPr>
        <w:t>GBA1</w:t>
      </w:r>
      <w:r>
        <w:rPr>
          <w:rStyle w:val="5"/>
          <w:rFonts w:eastAsia="宋体"/>
          <w:sz w:val="24"/>
          <w:szCs w:val="24"/>
          <w:lang w:val="en-US" w:eastAsia="zh-CN" w:bidi="ar"/>
        </w:rPr>
        <w:t xml:space="preserve"> variants reported in PD.</w:t>
      </w:r>
    </w:p>
    <w:tbl>
      <w:tblPr>
        <w:tblStyle w:val="2"/>
        <w:tblW w:w="1407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4"/>
        <w:gridCol w:w="1969"/>
        <w:gridCol w:w="2467"/>
        <w:gridCol w:w="2509"/>
        <w:gridCol w:w="503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nt Name</w:t>
            </w:r>
          </w:p>
        </w:tc>
        <w:tc>
          <w:tcPr>
            <w:tcW w:w="196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NA</w:t>
            </w:r>
          </w:p>
        </w:tc>
        <w:tc>
          <w:tcPr>
            <w:tcW w:w="246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ll length protein</w:t>
            </w:r>
          </w:p>
        </w:tc>
        <w:tc>
          <w:tcPr>
            <w:tcW w:w="250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nt type (Severe, Mild, Risk Factor)</w:t>
            </w:r>
          </w:p>
        </w:tc>
        <w:tc>
          <w:tcPr>
            <w:tcW w:w="503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MG Classification of variant in Gaucher Dise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-30G&gt;C</w:t>
            </w:r>
          </w:p>
        </w:tc>
        <w:tc>
          <w:tcPr>
            <w:tcW w:w="19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-30G&gt;C</w:t>
            </w:r>
          </w:p>
        </w:tc>
        <w:tc>
          <w:tcPr>
            <w:tcW w:w="24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/a</w:t>
            </w:r>
          </w:p>
        </w:tc>
        <w:tc>
          <w:tcPr>
            <w:tcW w:w="25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-22T&gt;C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-22T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/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-2G&gt;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-2G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/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(-32)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3G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8Th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E(-31)Gfs*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6_27del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u9GlyfsTer8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E(-30)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8G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u10T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1+1G&gt;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7+1G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/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1+191G&gt;C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7+191G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/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1-16C&gt;G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8-16C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/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1-14T&gt;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8-14T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/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P(-28)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4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ro12S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K(-27)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8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ys13Arg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P(-26)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0C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ro14Th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P(-26)P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2T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ro14Pro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(-25)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4T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15S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(-25)S + p.S(-24)G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44T&gt;C;46A&gt;G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[(Leu15Ser;Ser16Gly)]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 + 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 + 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S(-24)G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6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Ser16Gly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I(-20)V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58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Ile20Val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(-15)V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3C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25Val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(-11)Afs*1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4dup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29AlafsTer18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Q(-8)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5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n32Arg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A(-7)V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8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la33Val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(-6)Cfs*5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0del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Val34Cysfs*56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W(-4)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8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rp36T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S(-2)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2T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Ser38Th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(-1)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5G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39Arg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2+1G&gt;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5+1G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2+1G&gt;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5+1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2-8C&gt;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6-8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P3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4C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ro42Ala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P3P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6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ro42Pro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K7E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36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ys46Gl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10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5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49S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Y11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8T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yr50Hi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S13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55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Ser52Le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S13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56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Ser52S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14Wfs*3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57del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Val53TrpfsTer37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17Lfs*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66_167del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Val56LeufsTer6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17V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68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Val56Val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C18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70G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Cys57S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C18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71C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Cys57T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N19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73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sn58S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D24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87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sp63Asn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P29Rfs*2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03del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ro68ArgfsTer22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T30Dfs*1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03dup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hr69Aspfs*11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P32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12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ro71Le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35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21G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74Ala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T36de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22_224delTA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hr75del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d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F37V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26T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he76Val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S38G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29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Ser77Gly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39C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32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78Cy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39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33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78Hi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44C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47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83Cy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S45Rfs*1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51_252ins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Ser84ArgfsTer15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46E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54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85Gl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47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56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86T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48W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59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87Trp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P55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80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ro94S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I56V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83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Ile95Val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N59Kfs*4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93dup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sn98LysfsTer47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T61M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299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hr100Met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T61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00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hr100Th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3+1G&gt;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07+1G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3+1G&gt;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07+1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3-1G&gt;C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08-1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64V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08G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103Val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66P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14T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105Pro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66Q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14T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105Gln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l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34_338delCAGA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ys114ValfsTer31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79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50T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Val118Ala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80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55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119Arg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M85V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70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Met124Val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M85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71T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Met124Th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A95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00G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la134S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105I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30C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144Ile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S107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37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Ser146Le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Y108C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40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yr147Cy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4+2T&gt;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54+2T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4+47G&gt;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54+47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4-2A&gt;G + c.(-203)A&gt;G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455-2A&gt;G;(-203)A&gt;G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113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55G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152Ala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I119I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74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Ile158Ile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120W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75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159Trp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120Q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76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159Gln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120W/p.E388K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475C&gt;T];[1279G&gt;A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[(Arg159Trp)];[(Glu427Lys)]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/Risk Variant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/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121V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80A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Val160Val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P122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82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ro161Le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P122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82C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ro161Arg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M123V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84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Met162Val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M123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85T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Met162Th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A124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87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la163Th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S125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91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Ser164Asn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S125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92C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Ser164Arg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D127E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98C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sp166Gl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F128Ffs*1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500ins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he167PhefsTer12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I130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506T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Ile169S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I130I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507C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Ile169Ile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131C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508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170Cy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131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509G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170Le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131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509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170Hi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T134P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517A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hr173Pro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Y135C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521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yr174Cy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D140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535G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sp179Hi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D140H + p.E326K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535G&gt;C;1093G&gt;A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[(Asp179His;Glu365Lys)]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 + Risk variant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 + 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D140H + p.E326K / p.T369M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535G&gt;C;1093G&gt;A];[1223C&gt;T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[(Asp179His;Glu365Lys)];[(Thr408Met)]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 + Risk variant/Risk variant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 + Benign/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D140H + p.E326K / p.E326K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535G&gt;C;1093G&gt;A];[1093G&gt;A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[(Asp179His;Glu365Lys)];[(Glu365Lys)]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 + Risk variant/Risk variant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 + Benign/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Q143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544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n182T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Q143Q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546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n182Gln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144V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547T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183Val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K157Q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586A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ys196Gln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5+7A&gt;C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588+7A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5-86A&gt;G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589-86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I161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599T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Ile200Asn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163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604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202T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163Q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605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202Gln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163Q + p.L444P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605G&gt;A;c.1448T&gt;C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[(Arg202Gln;Leu483Pro)]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 + 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 +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163Q + p.V460M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605G&gt;A;1495G&gt;A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[(Arg202Gln;Val499Met)]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 + 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 + 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170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626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209Hi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172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631G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Val211Le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S173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635C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Ser212T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S173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636A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Ser212S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174P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638T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213Pro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175I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640C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214Ile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S177T + p.V172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647G&gt;C(;)631G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Ser216Thr)(;)(Val211Le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;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;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P182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662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ro221Le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W184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667T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rp223Arg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185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671T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224Arg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K186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675G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ys225Asn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N188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680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sn227S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N188K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681T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sn227Ly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N188K + p.W184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681T&gt;G(;)667T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sn227Lys)(;)(Trp223Arg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;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;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189V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683G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228Val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A190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685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la229Th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N192K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693T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sn231Ly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193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694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232Arg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193W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694G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232Trp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193E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695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232Gl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193G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696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232Gly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195W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00G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234Trp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195E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01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234Gl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195G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02G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234Gly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S196P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03T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Ser235Pro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S196P + p.G202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703T&gt;C;721G&gt;A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[(Ser235Pro;Gly241Arg)]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 + 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 +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197F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06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236Phe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197P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07T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236Pro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197Lfs*1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08del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236LeufsTer17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K198E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09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ys237Gl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199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12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238Arg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P201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19C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ro240Hi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202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21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241Arg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202R + p.S196P + p.V191G + p.N188K + p.N188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721G&gt;A;703T&gt;C;689T&gt;G;681T&gt;G;680A&gt;G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[(Gly241Arg;Ser235Pro;Val230Gly;Asn227Lys;Asn227Ser)]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+ Unknown + Unknown + Severe + 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 + Pathogenic + Uncertain significance + Likely pathogenic +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202R + p.E326K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21G&gt;A(;)1093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241Arg)(;)(Glu365Ly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;Risk variant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;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Y205C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31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yr244Cy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T208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40C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hr247S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T208I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40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hr247Ile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T208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41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hr247Th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W209Gfs*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41del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rp248GlyfsTer6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W209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44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rp248T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211K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49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250Ly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F213I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54T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he252Ile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6-86A&gt;G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62-86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6-18T&gt;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62-18T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6-5G&gt;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62-5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6-2A&gt;G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62-2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6-1G&gt;C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62-1G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F216Y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64T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he255Ty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F216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65C&gt;(A or G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he255Le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217P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67T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256Pro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Y220C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776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yr259Cy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W228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01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rp267T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E239K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32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u278Ly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P245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51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ro284Le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C248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59T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Cys287Arg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250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65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289S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250V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66G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289Val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E254Nfs*1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76del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u293AsnfsTer10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H255Q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82T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His294Gln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H255Q + p.T369M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82T&gt;G(;)1223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His294Gln)(;)(Thr408Met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;Risk variant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;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H255Q + p.D409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882T&gt;G;1342G&gt;C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[(His294Gln;Asp448His)]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+ 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 +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H255Q + p.D409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82T&gt;G(;)1342G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His294Gln)(;)(Asp448Hi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;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;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Q256Sfs*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83del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n295SerfsTer9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257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86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296T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257Q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87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296Gln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I260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896T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Ile299Th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262C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01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301Cy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262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02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301Hi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262P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02G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301Pro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264V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07C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303Val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264I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07C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303Ile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265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10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304S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P266Lfs*3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14del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ro305LeufsTer31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T267I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17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hr306Ile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268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21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307Le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A269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22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la308Th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S271G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28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Ser310Gly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S271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29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Ser310Asn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S271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29G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Ser310Th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H274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38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His313Arg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276F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43G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Val315Phe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277C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46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316Cy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277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47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316Hi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279Pfs*1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53del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318ProfsTer17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285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71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324Hi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P289Rfs*1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83_990del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ro328ArgfsTer11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W291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988T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rp330Arg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7-4G&gt;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00-4G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P299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12C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ro338Th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A301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18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la340Th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Y304C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28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yr343Cy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I308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40T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Ile347Th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H311Y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48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His350Ty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H311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49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His350Arg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W312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51T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rp351Arg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Y313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54T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yr352Hi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314V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57C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353Val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F316I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63T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he355Ile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317V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66C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356Val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317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68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356Le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K321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79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ys360Arg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T323I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85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hr362Ile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324V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87C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363Val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324I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87C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363Ile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324P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88T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363Pro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324P / p.T369M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1088T&gt;C];[1223C&gt;T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[(Leu363Pro)];[(Thr408Met)]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/Risk variant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/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325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90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364Arg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325W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90G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364Trp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E326K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93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u365Ly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 variant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E326K / p.G64D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1093G&gt;A];[308G&gt;A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[(Glu365Lys)];[(Gly103Asp)]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 variant/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ign/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E326K + p.N188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1093G&gt;A;680A&gt;G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[(Glu365Lys;Asn227Ser)]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 variant + 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ign +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E326K / p.E326K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1093G&gt;A];[1093G&gt;A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[(Glu365Lys)];[(Glu365Lys)]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 variant/Risk variant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ign/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E326K / p.T369M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1093G&gt;A];[1223C&gt;T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[(Glu365Lys)];[(Thr408Met)]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 variant/Risk variant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ign/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E326K / p.N370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1093G&gt;A];[1226A&gt;G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[(Glu365Lys)];[(Asn409Ser)]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 variant/Mild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ign/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E326K + p.L444P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93G&gt;A(;)1448T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u365Lys)(;)(Leu483Pro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 variant;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ign;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E326D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95G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u365Asp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H328Tfs*6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098ins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His367ThrfsTer68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329C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02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368Cy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329G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02C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368Gly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329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03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368Hi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336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25C&gt;(A,T, or G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375Le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S339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33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Ser378Le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E340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36A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u379Ala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C342F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42G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Cys381Phe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C381_V382de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43_1145del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Cys381_Val382del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344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47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383S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344G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49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383Gly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F347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56T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he386Le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W348G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59T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rp387Gly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Q350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67G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n389Hi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352G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72T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Val391Gly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353W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74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392Trp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353Gfs*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74del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392GlyfsTer*1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354P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78T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393Pro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W357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86T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rp396Arg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359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92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398T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M361Lfs*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197_1198insCTGT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Met400LeufsTer2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M361I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00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Met400Ile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Q362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01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n401T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S364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07A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Ser403Arg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S364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08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Ser403Asn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S364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09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Ser403S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I367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17T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Ile406Asn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I368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20T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Ile407Asn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I368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20T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Ile407Th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T369M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23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hr408Met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 Variant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T369M / p.T369M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1223C&gt;T];[1223C&gt;T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[(Thr408Met)];[(Thr408Met)]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 Variant/Risk Variant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/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T369M + p.D409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1223C&gt;T;1342G&gt;C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[(Thr408Met);(Asp448His)]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 variant + 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 +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T369M + IVS10-12C&gt;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23C&gt;T(;)1506-12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hr408Met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 variant;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;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T369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24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hr408Th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8-34C&gt;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25-34C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8-24T&gt;G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25-24T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N370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26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sn409S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N370S + p.E326K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26A&gt;G(;)1093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sn409Ser)(;)(Glu365Ly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;Risk variant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;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N370S / p.G377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1226A&gt;G];[1246G&gt;A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[(Asn409Ser)];[(Gly416Ser)]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/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/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N370S / p.P401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1226A&gt;G];[(1319C&gt;T)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[(Asn409Ser)];[(Pro440Leu)]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/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/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N370S / p.D409H + p.H255Q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1226A&gt;G];[1342G&gt;C;c.882T&gt;G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[(Asn409Ser)];[(Asp448His);(His294Gln)]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/Severe + 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/Pathogenic +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N370S / p.G454D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1226A&gt;G];[1478G&gt;A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[(Asn409Ser)];[(Gly454Asp)]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/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/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372P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32T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411Pro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375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40G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Val414Le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/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375G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41T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Val414Gly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376V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45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Val415Val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377C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46G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416Cy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377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46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416S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377D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47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416Asp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W378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49T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rp417Arg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W378G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49T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rp417Gly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W378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49_1251delTG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rp417Th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T379I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53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hr418Ile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D380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55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sp419Asn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D380Y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55G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sp419Ty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D380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56A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sp419Ala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l5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?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N382D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61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sn421Asp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N382K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63C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sn421Ly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N382*f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?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sn421Terf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383Pfs*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63_1317del5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422ProfsTer4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383Hfs*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64_1319del5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422HisfsTer3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383Pfs*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65_1319del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422ProfsTer3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383*f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?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422Terf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383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65T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422Arg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A384V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68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la423Val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A384D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68C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la423Asp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N386K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75C&gt;(A or G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sn425Ly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P387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77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ro426Le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P387_E388insALNP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79_1280insCCCTGAACCCC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ro426_Glu427insAlaLeuAsnPro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E388K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79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u427Ly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 Variant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390E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86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429Gl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390V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86G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429Val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P391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89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ro430Le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N392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92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sn431S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W393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94T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rp432Arg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W393C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96G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Trp432Cys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W393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96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rp432T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394M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97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Val433Met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394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297G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Val433Le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395C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300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434Cy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N396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304A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sn435Th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398Sfs*40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309del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Val437SerfsTer404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398I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309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Val437Ile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D399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312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sp438Asn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D399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312G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sp438Hi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D409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342G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sp448Hi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1263-1317del;1342G&gt;C;1448T&gt;C;1483G&gt;C;1497G&gt;C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[(Asp448His);(Leu483Pro);(Ala495Pro);(Val499Val)]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T410M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346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hr449Met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T410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347G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hr449Th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P415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361C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ro454Arg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H419Tfs*3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372del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His458ThrfsTer30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9+1G&gt;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388+1G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9+1G&gt;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388+1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9+3G&gt;C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388+3G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9+10T&gt;G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388+10T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9+32C&gt;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388+32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9+94G&gt;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388+94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9+141A&gt;G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388+141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9-68T&gt;C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388-68T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9-36C&gt;G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389-36C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9-5T&gt;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389-5T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F426V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393T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he465Val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P428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399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ro467S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E429G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03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u468Gly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Q432Q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13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n471Gln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K480Tfs*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39_1445del7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ys480ThrfsTer6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K441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40G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ys480Asn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D443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44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sp482Asn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444fs*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47_1462del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483fsTer0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444_M450delinsW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47-1466delTGins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483_Met489delinsTrp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444Rfs*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48del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483ArgfsTer5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444P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48T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483Pro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444P + p.R(-23)G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48T&gt;C(;)49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483Pro)(;)(Arg17Gly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;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;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444P / p.E326K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1448T&gt;C];[1093G&gt;A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[(Leu483Pro)];[(Glu365Lys)]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/Risk Variant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/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444P + p.A456P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1448T&gt;C;1483G&gt;C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[(Leu483Pro;Ala495Pro)]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+ 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 + 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A456P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1448T&gt;C;1483G&gt;C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[(Leu483Pro;Ala495Pro)]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Nci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1448T&gt;C;1483G&gt;C;1497G&gt;C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[(Leu483Pro;Ala495Pro;Val499Val)]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Ncil / p.T369M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1448T&gt;C;1483G&gt;C;1497G&gt;C];[1223C&gt;T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[(Leu483Pro;Ala495Pro;Val499Val)];[(Thr408Met)]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/ Risk variant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/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Ncil + p.T369M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1448T&gt;C;1483G&gt;C;1497G&gt;C;1223C&gt;T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[(Leu483Pro;Ala495Pro;Val499Val;Thr408Met)]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+ Risk variant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 + 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D, E, or AZRecTL (p.L444P, p.A456P, p.V460V, +92G&gt;A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1448T&gt;C;1483G&gt;C;1497G&gt;C,+92G&gt;A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444P + RecG or p.L444P + Rec6b (p.L444P, +92G&gt;A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1448T&gt;C;+92G&gt;A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+ 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 +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444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48T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483Arg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D445Efs*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52del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sp484GlufsTer4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A446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53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la485Th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A446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55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la485Ala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449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64G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488Le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M450Afs*1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65_1466del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Met489AlafsTer15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H451R + p.G421D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1469A&gt;G;1379G&gt;A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[(His490Arg);(Gly460Asp)]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 + 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 + 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P452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72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ro491Le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P452P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73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Pro491Pro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D453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74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sp492Asn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D453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1475A&gt;T;1474G&gt;C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sp492Le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454D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78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493Asp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A456P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83G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la495Pro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A456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83G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la495S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457D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87T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Val496Asp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457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87T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Val496Ala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458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89G&gt;(T or C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Val497Le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458E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90T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Val497Gl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459V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94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Val498Val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460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95G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Val499Le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460M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95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Val499Met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460V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97G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Val499Val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461P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499T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500Pro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461P + IVS10+1G&gt;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1499T&gt;C;1505+1G&gt;T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eu500Pro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 + 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 +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463C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504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502Cy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463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504C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502S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463P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505G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502Pro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463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505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502Hi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463Qfs*2 + IVS10-1G&gt;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[1505G&gt;A;1506-1G&gt;A]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502GlnfsTer2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10+1G&gt;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505+1G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10+3G&gt;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505+3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10+8C&gt;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505+8C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10+49G&gt;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505+49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10-10T&gt;G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506-10T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S10-4C&gt;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506-4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S464P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507T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Ser503Pro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S465P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510T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Ser504Pro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K466K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515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Lys505Ly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benig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478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549G&gt;C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y517Arg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kely 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E481Xf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?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u520Terf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T482K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562C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Thr521Ly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S484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568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Ser523Leu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S488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579T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Ser527Th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I489V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582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Ile528Val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H490Y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585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His529Ty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H490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586A&gt;G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His529Arg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495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601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534Hi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496H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604G&gt;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Arg535His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Q497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606C&gt;T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n536Te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e (Null)</w:t>
            </w:r>
          </w:p>
        </w:tc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g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Q497R</w:t>
            </w:r>
          </w:p>
        </w:tc>
        <w:tc>
          <w:tcPr>
            <w:tcW w:w="19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607A&gt;G</w:t>
            </w:r>
          </w:p>
        </w:tc>
        <w:tc>
          <w:tcPr>
            <w:tcW w:w="24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(Gln536Arg)</w:t>
            </w:r>
          </w:p>
        </w:tc>
        <w:tc>
          <w:tcPr>
            <w:tcW w:w="25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nown</w:t>
            </w:r>
          </w:p>
        </w:tc>
        <w:tc>
          <w:tcPr>
            <w:tcW w:w="50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ertain significance</w:t>
            </w:r>
          </w:p>
        </w:tc>
      </w:tr>
    </w:tbl>
    <w:p>
      <w:pPr>
        <w:rPr>
          <w:sz w:val="24"/>
          <w:szCs w:val="24"/>
        </w:rPr>
      </w:pPr>
      <w:r>
        <w:rPr>
          <w:rStyle w:val="5"/>
          <w:rFonts w:eastAsia="宋体"/>
          <w:sz w:val="24"/>
          <w:szCs w:val="24"/>
          <w:lang w:bidi="ar"/>
        </w:rPr>
        <w:t xml:space="preserve">Note: This table was organized from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“</w:t>
      </w:r>
      <w:r>
        <w:rPr>
          <w:rStyle w:val="5"/>
          <w:rFonts w:eastAsia="宋体"/>
          <w:sz w:val="24"/>
          <w:szCs w:val="24"/>
          <w:lang w:bidi="ar"/>
        </w:rPr>
        <w:t>Classification of GBA1 Variants in Parkinson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Style w:val="5"/>
          <w:rFonts w:eastAsia="宋体"/>
          <w:sz w:val="24"/>
          <w:szCs w:val="24"/>
          <w:lang w:bidi="ar"/>
        </w:rPr>
        <w:t>s Disease: The</w:t>
      </w:r>
      <w:bookmarkStart w:id="0" w:name="_GoBack"/>
      <w:bookmarkEnd w:id="0"/>
      <w:r>
        <w:rPr>
          <w:rStyle w:val="5"/>
          <w:rFonts w:eastAsia="宋体"/>
          <w:sz w:val="24"/>
          <w:szCs w:val="24"/>
          <w:lang w:bidi="ar"/>
        </w:rPr>
        <w:t xml:space="preserve"> </w:t>
      </w:r>
      <w:r>
        <w:rPr>
          <w:rStyle w:val="4"/>
          <w:rFonts w:eastAsia="宋体"/>
          <w:sz w:val="24"/>
          <w:szCs w:val="24"/>
          <w:lang w:bidi="ar"/>
        </w:rPr>
        <w:t>GBA1</w:t>
      </w:r>
      <w:r>
        <w:rPr>
          <w:rStyle w:val="5"/>
          <w:rFonts w:eastAsia="宋体"/>
          <w:sz w:val="24"/>
          <w:szCs w:val="24"/>
          <w:lang w:bidi="ar"/>
        </w:rPr>
        <w:t>-PD Browser, PMID: 36598340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Style w:val="5"/>
          <w:rFonts w:eastAsia="宋体"/>
          <w:sz w:val="24"/>
          <w:szCs w:val="24"/>
          <w:lang w:bidi="ar"/>
        </w:rPr>
        <w:t>.</w:t>
      </w: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hmODA2NjRjODVjMTJlNzZiNGQ4NTJkY2E2ZGZjYjMifQ=="/>
  </w:docVars>
  <w:rsids>
    <w:rsidRoot w:val="00000000"/>
    <w:rsid w:val="080041F1"/>
    <w:rsid w:val="08F801D6"/>
    <w:rsid w:val="10CB7366"/>
    <w:rsid w:val="1ACD7523"/>
    <w:rsid w:val="20EF0E4F"/>
    <w:rsid w:val="220B1CB9"/>
    <w:rsid w:val="2AAD1B5F"/>
    <w:rsid w:val="2E4C5B33"/>
    <w:rsid w:val="3C4F6F1A"/>
    <w:rsid w:val="3DED69EA"/>
    <w:rsid w:val="413C3FF6"/>
    <w:rsid w:val="4B7D0C82"/>
    <w:rsid w:val="4FFA468F"/>
    <w:rsid w:val="53A72D40"/>
    <w:rsid w:val="570109B9"/>
    <w:rsid w:val="599E4BE5"/>
    <w:rsid w:val="5E802B0B"/>
    <w:rsid w:val="5F830B05"/>
    <w:rsid w:val="664F1741"/>
    <w:rsid w:val="6CF7043C"/>
    <w:rsid w:val="6F896045"/>
    <w:rsid w:val="73C53042"/>
    <w:rsid w:val="74546174"/>
    <w:rsid w:val="74634609"/>
    <w:rsid w:val="74E27C24"/>
    <w:rsid w:val="75267B11"/>
    <w:rsid w:val="775C3CBE"/>
    <w:rsid w:val="79D97847"/>
    <w:rsid w:val="7CD97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5">
    <w:name w:val="font3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9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2T12:16:00Z</dcterms:created>
  <dc:creator>admin</dc:creator>
  <cp:lastModifiedBy>Blue Skies</cp:lastModifiedBy>
  <dcterms:modified xsi:type="dcterms:W3CDTF">2024-04-15T12:51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4F6079DE4FF4D68A5F7E4DA221A2A99_12</vt:lpwstr>
  </property>
</Properties>
</file>